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B06" w:rsidRPr="0029674E" w:rsidRDefault="00CB17CF" w:rsidP="007D5B06">
      <w:pPr>
        <w:keepNext/>
        <w:spacing w:after="200" w:line="240" w:lineRule="auto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zh-CN"/>
        </w:rPr>
      </w:pPr>
      <w:bookmarkStart w:id="0" w:name="_GoBack"/>
      <w:r>
        <w:rPr>
          <w:rFonts w:ascii="Times New Roman" w:eastAsia="Times New Roman" w:hAnsi="Times New Roman" w:cs="Times New Roman"/>
          <w:b/>
          <w:iCs/>
          <w:sz w:val="24"/>
          <w:szCs w:val="24"/>
          <w:lang w:eastAsia="zh-CN"/>
        </w:rPr>
        <w:t xml:space="preserve">Supplementary </w:t>
      </w:r>
      <w:r w:rsidR="007D5B06" w:rsidRPr="0029674E">
        <w:rPr>
          <w:rFonts w:ascii="Times New Roman" w:eastAsia="Times New Roman" w:hAnsi="Times New Roman" w:cs="Times New Roman"/>
          <w:b/>
          <w:iCs/>
          <w:sz w:val="24"/>
          <w:szCs w:val="24"/>
          <w:lang w:eastAsia="zh-CN"/>
        </w:rPr>
        <w:t xml:space="preserve">Table </w:t>
      </w:r>
      <w:bookmarkEnd w:id="0"/>
      <w:r w:rsidR="007D5B06" w:rsidRPr="0029674E">
        <w:rPr>
          <w:rFonts w:ascii="Times New Roman" w:eastAsia="Times New Roman" w:hAnsi="Times New Roman" w:cs="Times New Roman"/>
          <w:b/>
          <w:iCs/>
          <w:sz w:val="24"/>
          <w:szCs w:val="24"/>
          <w:lang w:eastAsia="zh-CN"/>
        </w:rPr>
        <w:t>S</w:t>
      </w:r>
      <w:r w:rsidR="0060610B">
        <w:rPr>
          <w:rFonts w:ascii="Times New Roman" w:eastAsia="Times New Roman" w:hAnsi="Times New Roman" w:cs="Times New Roman"/>
          <w:b/>
          <w:iCs/>
          <w:sz w:val="24"/>
          <w:szCs w:val="24"/>
          <w:lang w:eastAsia="zh-CN"/>
        </w:rPr>
        <w:t>2</w:t>
      </w:r>
      <w:r w:rsidR="007D5B06" w:rsidRPr="0029674E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 xml:space="preserve"> Oligonucleotide primers for qPCR. Primers for xyloglucan transglycosylase/hydrolase (XTH) and kiwifruit actin primers </w:t>
      </w:r>
      <w:r w:rsidR="007D5B06" w:rsidRPr="0029674E">
        <w:rPr>
          <w:rFonts w:ascii="Times New Roman" w:eastAsia="Times New Roman" w:hAnsi="Times New Roman" w:cs="Times New Roman"/>
          <w:iCs/>
          <w:color w:val="2E74B5" w:themeColor="accent1" w:themeShade="BF"/>
          <w:sz w:val="24"/>
          <w:szCs w:val="24"/>
          <w:lang w:eastAsia="zh-CN"/>
        </w:rPr>
        <w:t>(McAtee et al., 2015)</w:t>
      </w:r>
      <w:r w:rsidR="007D5B06" w:rsidRPr="0029674E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 xml:space="preserve">, expansin (EXP), β-galactosidase (BGAL), polygalacturonase (PG), pectin methyl esterase (PME) and pectate lyase genes. </w:t>
      </w:r>
      <w:proofErr w:type="spellStart"/>
      <w:r w:rsidR="007D5B06" w:rsidRPr="0029674E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>Fwd</w:t>
      </w:r>
      <w:proofErr w:type="spellEnd"/>
      <w:r w:rsidR="007D5B06" w:rsidRPr="0029674E">
        <w:rPr>
          <w:rFonts w:ascii="Times New Roman" w:eastAsia="Times New Roman" w:hAnsi="Times New Roman" w:cs="Times New Roman"/>
          <w:iCs/>
          <w:sz w:val="24"/>
          <w:szCs w:val="24"/>
          <w:lang w:eastAsia="zh-CN"/>
        </w:rPr>
        <w:t>, forward primer; Rev, reverse primer.</w:t>
      </w:r>
    </w:p>
    <w:tbl>
      <w:tblPr>
        <w:tblW w:w="13606" w:type="dxa"/>
        <w:tblInd w:w="93" w:type="dxa"/>
        <w:tblLook w:val="04A0" w:firstRow="1" w:lastRow="0" w:firstColumn="1" w:lastColumn="0" w:noHBand="0" w:noVBand="1"/>
      </w:tblPr>
      <w:tblGrid>
        <w:gridCol w:w="1578"/>
        <w:gridCol w:w="1188"/>
        <w:gridCol w:w="618"/>
        <w:gridCol w:w="3706"/>
        <w:gridCol w:w="921"/>
        <w:gridCol w:w="1188"/>
        <w:gridCol w:w="772"/>
        <w:gridCol w:w="3706"/>
      </w:tblGrid>
      <w:tr w:rsidR="007D5B06" w:rsidRPr="005E3854" w:rsidTr="005E3854">
        <w:trPr>
          <w:trHeight w:val="65"/>
        </w:trPr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  <w:t>Name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  <w:t>Accession number</w:t>
            </w:r>
          </w:p>
        </w:tc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  <w:t>Primer sequence (5'-3'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  <w:t>Nam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  <w:t>Accession number</w:t>
            </w:r>
          </w:p>
        </w:tc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NZ"/>
              </w:rPr>
              <w:t>Primer sequence (5'-3')</w:t>
            </w:r>
          </w:p>
        </w:tc>
      </w:tr>
      <w:tr w:rsidR="007D5B06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20569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TCGTACAAGGACTTCAGCGTGG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EXP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8682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GGGTCACGACAACGGATGGAGT</w:t>
            </w:r>
          </w:p>
        </w:tc>
      </w:tr>
      <w:tr w:rsidR="007D5B06" w:rsidRPr="005E3854" w:rsidTr="0029674E">
        <w:trPr>
          <w:trHeight w:val="11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20569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GGATACACAGGCAGGGTAAGGG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8682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GAGCTAGAGAAGGTTTGGCCGA</w:t>
            </w:r>
          </w:p>
        </w:tc>
      </w:tr>
      <w:tr w:rsidR="007D5B06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0504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CGGCGGCTTTCCACACTT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EXP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3187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CAATCAAGGGGTCAAAGACAGGGT</w:t>
            </w:r>
          </w:p>
        </w:tc>
      </w:tr>
      <w:tr w:rsidR="007D5B06" w:rsidRPr="005E3854" w:rsidTr="0029674E">
        <w:trPr>
          <w:trHeight w:val="94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0504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GGGACTCCTCTGGCTTCATTGT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31871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TTGGCCCCAATTCCTCGACA</w:t>
            </w:r>
          </w:p>
        </w:tc>
      </w:tr>
      <w:tr w:rsidR="007D5B06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5005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AGCGGGGAGCCTTATCTGGT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EXP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 xml:space="preserve">Acc27868.1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ATGTCAAGGAACTGGGGCCA</w:t>
            </w:r>
          </w:p>
        </w:tc>
      </w:tr>
      <w:tr w:rsidR="007D5B06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5005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CACACCGTTCACATACACGT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 xml:space="preserve">Acc27868.1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ATGGTTCTTCCGTCACTGGTGGT</w:t>
            </w:r>
          </w:p>
        </w:tc>
      </w:tr>
      <w:tr w:rsidR="007D5B06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9051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GGTCAGGTCCAAGCACATGG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EXP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4128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CTGCCCACCAAACAGTGAAGGA</w:t>
            </w:r>
          </w:p>
        </w:tc>
      </w:tr>
      <w:tr w:rsidR="007D5B06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9051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ACCGGAAACCTAGTCTTGTCGC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4128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CAATGTGTTGGAAGACAGGCTGA</w:t>
            </w:r>
          </w:p>
        </w:tc>
      </w:tr>
      <w:tr w:rsidR="007D5B06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434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GAGACCTCGACGCCTTCC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EXP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33002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CTCCAAACAATGCCTTACCAAACA</w:t>
            </w:r>
          </w:p>
        </w:tc>
      </w:tr>
      <w:tr w:rsidR="007D5B06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434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AGGAGGCATGGTGGGGTATCT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33002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GTTGGAAGACAGGCTGAGAGAGGT</w:t>
            </w:r>
          </w:p>
        </w:tc>
      </w:tr>
      <w:tr w:rsidR="007D5B06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32677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CTCCAGTGGGTACGCTCCAA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EXP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30734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GGGCAAAATTGGCAAAGCA</w:t>
            </w:r>
          </w:p>
        </w:tc>
      </w:tr>
      <w:tr w:rsidR="007D5B06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32677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GTCCCGATCTCTGCTGCAT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30734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GAGACCACACTGCGACCATCA</w:t>
            </w:r>
          </w:p>
        </w:tc>
      </w:tr>
      <w:tr w:rsidR="007D5B06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0022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AAGGAGGGAGAGTGAAGACGGAT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EXP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 xml:space="preserve">Acc32338.1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GCGCAGGGAATATAGTGAGGGT</w:t>
            </w:r>
          </w:p>
        </w:tc>
      </w:tr>
      <w:tr w:rsidR="007D5B06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0022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AGAGTGTACGCAAGCATTGGCAT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 xml:space="preserve">Acc32338.1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TTCCGGCTCATGCTCATCCA</w:t>
            </w:r>
          </w:p>
        </w:tc>
      </w:tr>
      <w:tr w:rsidR="007D5B06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878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ATGTAGTCCCCGCTCTTGCACT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EXP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1142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GGGGCAAAACTGGCATATAAACA</w:t>
            </w:r>
          </w:p>
        </w:tc>
      </w:tr>
      <w:tr w:rsidR="007D5B06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878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CATCTCAGTCGCCTTCGGCTAT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1142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GGTGAGTTCAAATGCAAGAGGCT</w:t>
            </w:r>
          </w:p>
        </w:tc>
      </w:tr>
      <w:tr w:rsidR="005E3854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3361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GGCTCCAGTGGGTGCAGAAGA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BGAL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2764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AGTGATGTGAATCTGAGACCTGG</w:t>
            </w:r>
          </w:p>
        </w:tc>
      </w:tr>
      <w:tr w:rsidR="005E3854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3361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ACATTCTGGAGGGAGGCCCTG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2764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CCTTCTTCCCTCATTGAGACC</w:t>
            </w:r>
          </w:p>
        </w:tc>
      </w:tr>
      <w:tr w:rsidR="00632D5A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088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CTCTTCTTCCTCCTCGTGTTCCA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BGAL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1038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ATGCCCCAGATCCAGTG</w:t>
            </w:r>
          </w:p>
        </w:tc>
      </w:tr>
      <w:tr w:rsidR="00632D5A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088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ATCCTTTCTTGGCCGGTCG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1038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TAAACCAGCCACTCCAAG</w:t>
            </w:r>
          </w:p>
        </w:tc>
      </w:tr>
      <w:tr w:rsidR="005E3854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8577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CCTACAGAAAATTCAATGCTCGGG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BGAL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5054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CAGGGACTCCTACGCAAAC</w:t>
            </w:r>
          </w:p>
        </w:tc>
      </w:tr>
      <w:tr w:rsidR="005E3854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8577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AGAGGAGGTTGAGGTTGAGGTTGG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5054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TGTCAGAAACATGCCCACATAC</w:t>
            </w:r>
          </w:p>
        </w:tc>
      </w:tr>
      <w:tr w:rsidR="00632D5A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2046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GCGGAGATGGGAGAATTATAGGG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BGAL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25938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CACCCATCTCCTCGAACAAG</w:t>
            </w:r>
          </w:p>
        </w:tc>
      </w:tr>
      <w:tr w:rsidR="00632D5A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2046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GTGTTGGATCAAACCATAGGTGG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25938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2D5A" w:rsidRPr="005E3854" w:rsidRDefault="00632D5A" w:rsidP="00632D5A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CCTTACAAGTCATACAAATGCCTC</w:t>
            </w:r>
          </w:p>
        </w:tc>
      </w:tr>
      <w:tr w:rsidR="007D5B06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28326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CCTCCGTCGGAATGTGCA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NZ"/>
              </w:rPr>
              <w:t>PG-C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394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GGCAACAGCCCAAACACC</w:t>
            </w:r>
          </w:p>
        </w:tc>
      </w:tr>
      <w:tr w:rsidR="007D5B06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28326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GCCCCCTCCGAATGTGAC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394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GACATTCTCGATCCACAAATTC</w:t>
            </w:r>
          </w:p>
        </w:tc>
      </w:tr>
      <w:tr w:rsidR="007D5B06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XTH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715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GTAGAGAGGCGGCAATTCAAGGA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sz w:val="19"/>
                <w:szCs w:val="19"/>
                <w:lang w:eastAsia="en-NZ"/>
              </w:rPr>
              <w:t>PME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 xml:space="preserve">Acc29729.1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GACGTCGTTTGAAGGGGAAGCG</w:t>
            </w:r>
          </w:p>
        </w:tc>
      </w:tr>
      <w:tr w:rsidR="007D5B06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7158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ATGCGTGACACCTGGCCTTTT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 xml:space="preserve">Acc29729.1 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CCCCAACCGTCGTGAAGTTACCG</w:t>
            </w:r>
          </w:p>
        </w:tc>
      </w:tr>
      <w:tr w:rsidR="007D5B06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t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5529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GCATGAGCGATCAAGTTTCAAG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  <w:t>P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8073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TTCAATCACTTTGGGGAAGGC</w:t>
            </w:r>
          </w:p>
        </w:tc>
      </w:tr>
      <w:tr w:rsidR="008D29F7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05529.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 xml:space="preserve">TGTCCCATGTCTGGTTGATGACT 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c18073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7D5B06" w:rsidRPr="005E3854" w:rsidRDefault="007D5B06" w:rsidP="007D5B0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GGTCACCTCTTTGCTGAATCTGA</w:t>
            </w:r>
          </w:p>
        </w:tc>
      </w:tr>
      <w:tr w:rsidR="008D29F7" w:rsidRPr="005E3854" w:rsidTr="0029674E">
        <w:trPr>
          <w:trHeight w:val="256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hAnsi="Times New Roman" w:cs="Times New Roman"/>
                <w:sz w:val="19"/>
                <w:szCs w:val="19"/>
              </w:rPr>
              <w:t>MDP00001730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proofErr w:type="spellStart"/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Fwd</w:t>
            </w:r>
            <w:proofErr w:type="spellEnd"/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′CCATATCCAGGCTTGCCTAA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</w:p>
        </w:tc>
      </w:tr>
      <w:tr w:rsidR="008D29F7" w:rsidRPr="005E3854" w:rsidTr="0029674E">
        <w:trPr>
          <w:trHeight w:val="75"/>
        </w:trPr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Rev</w:t>
            </w: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  <w:r w:rsidRPr="005E3854"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  <w:t>ACGAGGGTAACCTCACATGC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  <w:lang w:eastAsia="en-NZ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</w:p>
        </w:tc>
        <w:tc>
          <w:tcPr>
            <w:tcW w:w="3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674E" w:rsidRPr="005E3854" w:rsidRDefault="0029674E" w:rsidP="0029674E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n-NZ"/>
              </w:rPr>
            </w:pPr>
          </w:p>
        </w:tc>
      </w:tr>
    </w:tbl>
    <w:p w:rsidR="007D5B06" w:rsidRDefault="007D5B06"/>
    <w:sectPr w:rsidR="007D5B06" w:rsidSect="007D5B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B06"/>
    <w:rsid w:val="0029674E"/>
    <w:rsid w:val="00352AD3"/>
    <w:rsid w:val="00426913"/>
    <w:rsid w:val="0046517B"/>
    <w:rsid w:val="005E3854"/>
    <w:rsid w:val="0060610B"/>
    <w:rsid w:val="00632D5A"/>
    <w:rsid w:val="00770A5F"/>
    <w:rsid w:val="007D5B06"/>
    <w:rsid w:val="007E45FE"/>
    <w:rsid w:val="00846404"/>
    <w:rsid w:val="008D29F7"/>
    <w:rsid w:val="00AE344C"/>
    <w:rsid w:val="00B103F8"/>
    <w:rsid w:val="00B654C5"/>
    <w:rsid w:val="00CB17CF"/>
    <w:rsid w:val="00D271A8"/>
    <w:rsid w:val="00E2733B"/>
    <w:rsid w:val="00E3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88DF0B-7AC6-4892-BF1E-7170F19D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3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Schroeder</dc:creator>
  <cp:keywords/>
  <dc:description/>
  <cp:lastModifiedBy>Rosie Schroeder</cp:lastModifiedBy>
  <cp:revision>9</cp:revision>
  <dcterms:created xsi:type="dcterms:W3CDTF">2020-01-29T01:46:00Z</dcterms:created>
  <dcterms:modified xsi:type="dcterms:W3CDTF">2020-05-30T03:54:00Z</dcterms:modified>
</cp:coreProperties>
</file>